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933"/>
        <w:tblW w:w="8475" w:type="dxa"/>
        <w:tblLook w:val="04A0" w:firstRow="1" w:lastRow="0" w:firstColumn="1" w:lastColumn="0" w:noHBand="0" w:noVBand="1"/>
      </w:tblPr>
      <w:tblGrid>
        <w:gridCol w:w="1695"/>
        <w:gridCol w:w="1695"/>
        <w:gridCol w:w="1695"/>
        <w:gridCol w:w="1695"/>
        <w:gridCol w:w="1695"/>
      </w:tblGrid>
      <w:tr w:rsidR="00591A9F" w:rsidRPr="00591A9F" w14:paraId="28F72044" w14:textId="77777777" w:rsidTr="009600FA">
        <w:trPr>
          <w:trHeight w:val="320"/>
        </w:trPr>
        <w:tc>
          <w:tcPr>
            <w:tcW w:w="847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4C521E" w14:textId="77777777" w:rsidR="00591A9F" w:rsidRPr="00591A9F" w:rsidRDefault="00591A9F" w:rsidP="009600F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ults of the Mediation Analysis for Adaptive humor: Indirect and Direct Effect. (Model 8)</w:t>
            </w:r>
          </w:p>
        </w:tc>
      </w:tr>
      <w:tr w:rsidR="00591A9F" w:rsidRPr="00591A9F" w14:paraId="42B3379B" w14:textId="77777777" w:rsidTr="009600FA">
        <w:trPr>
          <w:trHeight w:val="320"/>
        </w:trPr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9DA29A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dependent</w:t>
            </w: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Variable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73B5E0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diating</w:t>
            </w: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Variable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153A9A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pendent</w:t>
            </w: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Variable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5F2D3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d.Est</w:t>
            </w:r>
            <w:proofErr w:type="spellEnd"/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14A11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</w:tr>
      <w:tr w:rsidR="00591A9F" w:rsidRPr="00591A9F" w14:paraId="098275F6" w14:textId="77777777" w:rsidTr="009600FA">
        <w:trPr>
          <w:trHeight w:val="32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0F72" w14:textId="77777777" w:rsidR="00591A9F" w:rsidRPr="00591A9F" w:rsidRDefault="00591A9F" w:rsidP="009600F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 indirect and direct effects</w:t>
            </w:r>
          </w:p>
        </w:tc>
      </w:tr>
      <w:tr w:rsidR="00591A9F" w:rsidRPr="00591A9F" w14:paraId="59256953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276B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U→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37E4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SQ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2821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4F09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C5F6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235 ,0.348]</w:t>
            </w:r>
          </w:p>
        </w:tc>
      </w:tr>
      <w:tr w:rsidR="00591A9F" w:rsidRPr="00591A9F" w14:paraId="34E52CAC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71D8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P→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1308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SQ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F026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BE43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616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412 ,0.522]</w:t>
            </w:r>
          </w:p>
        </w:tc>
      </w:tr>
      <w:tr w:rsidR="00591A9F" w:rsidRPr="00591A9F" w14:paraId="188D0A38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A4CA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U*OP→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BF36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SQ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4EAF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8822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643B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014,0.116]</w:t>
            </w:r>
          </w:p>
        </w:tc>
      </w:tr>
      <w:tr w:rsidR="00591A9F" w:rsidRPr="00591A9F" w14:paraId="582E9050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D790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AB9E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SQ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B36C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→GW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2D24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C879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259 ,0.381]</w:t>
            </w:r>
          </w:p>
        </w:tc>
      </w:tr>
      <w:tr w:rsidR="00591A9F" w:rsidRPr="00591A9F" w14:paraId="555F9F02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3C69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P→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3879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59DE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→GW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604F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7530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284 ,0.500]</w:t>
            </w:r>
          </w:p>
        </w:tc>
      </w:tr>
      <w:tr w:rsidR="00591A9F" w:rsidRPr="00591A9F" w14:paraId="4B4811CB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F122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U*OP→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844A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C3AD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→GW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B7EA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4D59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-0.007 ,0.087]</w:t>
            </w:r>
          </w:p>
        </w:tc>
      </w:tr>
      <w:tr w:rsidR="00591A9F" w:rsidRPr="00591A9F" w14:paraId="65E54E88" w14:textId="77777777" w:rsidTr="009600FA">
        <w:trPr>
          <w:trHeight w:val="32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7702" w14:textId="77777777" w:rsidR="00591A9F" w:rsidRPr="00591A9F" w:rsidRDefault="00591A9F" w:rsidP="009600F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ndirect effect gave the average level of </w:t>
            </w:r>
            <w:proofErr w:type="spellStart"/>
            <w:r w:rsidRPr="00591A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ptimsm</w:t>
            </w:r>
            <w:proofErr w:type="spellEnd"/>
            <w:r w:rsidRPr="00591A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(M=0)</w:t>
            </w:r>
          </w:p>
        </w:tc>
      </w:tr>
      <w:tr w:rsidR="00591A9F" w:rsidRPr="00591A9F" w14:paraId="1C40980C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AA33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U→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247E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SQ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D7ED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→GW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9D5B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6214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067 ,0.129]</w:t>
            </w:r>
          </w:p>
        </w:tc>
      </w:tr>
      <w:tr w:rsidR="00591A9F" w:rsidRPr="00591A9F" w14:paraId="5F28C82B" w14:textId="77777777" w:rsidTr="009600FA">
        <w:trPr>
          <w:trHeight w:val="32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C4B8" w14:textId="77777777" w:rsidR="00591A9F" w:rsidRPr="00591A9F" w:rsidRDefault="00591A9F" w:rsidP="009600F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irect effect controlling for the indirect effect gave the average level of </w:t>
            </w:r>
            <w:proofErr w:type="spellStart"/>
            <w:r w:rsidRPr="00591A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ptimsm</w:t>
            </w:r>
            <w:proofErr w:type="spellEnd"/>
          </w:p>
        </w:tc>
      </w:tr>
      <w:tr w:rsidR="00591A9F" w:rsidRPr="00591A9F" w14:paraId="58C8008C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073E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U→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A565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05A8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→GW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E270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A574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-0.034 ,0.075]</w:t>
            </w:r>
          </w:p>
        </w:tc>
      </w:tr>
      <w:tr w:rsidR="00591A9F" w:rsidRPr="00591A9F" w14:paraId="595EE3C9" w14:textId="77777777" w:rsidTr="009600FA">
        <w:trPr>
          <w:trHeight w:val="32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D78D" w14:textId="77777777" w:rsidR="00591A9F" w:rsidRPr="00591A9F" w:rsidRDefault="00591A9F" w:rsidP="009600F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 indirect and direct effects</w:t>
            </w:r>
          </w:p>
        </w:tc>
      </w:tr>
      <w:tr w:rsidR="00591A9F" w:rsidRPr="00591A9F" w14:paraId="313BF20F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6C44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U→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22CC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SQ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F1DC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413D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A378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235 ,0.348]</w:t>
            </w:r>
          </w:p>
        </w:tc>
      </w:tr>
      <w:tr w:rsidR="00591A9F" w:rsidRPr="00591A9F" w14:paraId="71ED38B7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FD84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P→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A984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SQ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A66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FC70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FCB4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412 ,0.522]</w:t>
            </w:r>
          </w:p>
        </w:tc>
      </w:tr>
      <w:tr w:rsidR="00591A9F" w:rsidRPr="00591A9F" w14:paraId="075E759F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AE94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U*OP→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4565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SQ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2788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5F33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CB6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014,0.116]</w:t>
            </w:r>
          </w:p>
        </w:tc>
      </w:tr>
      <w:tr w:rsidR="00591A9F" w:rsidRPr="00591A9F" w14:paraId="4D801C08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FFD8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EC51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SQ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BA03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→SW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F614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5A2D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282 ,0.420]</w:t>
            </w:r>
          </w:p>
        </w:tc>
      </w:tr>
      <w:tr w:rsidR="00591A9F" w:rsidRPr="00591A9F" w14:paraId="1AA2E7F1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34C6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P→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6FE9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31A3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→SW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F495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E513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91 ,0.322]</w:t>
            </w:r>
          </w:p>
        </w:tc>
      </w:tr>
      <w:tr w:rsidR="00591A9F" w:rsidRPr="00591A9F" w14:paraId="4851FEA8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BA73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U*OP→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CCEE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A9BD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→SW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AB5A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608D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-0.070 ,0.037]</w:t>
            </w:r>
          </w:p>
        </w:tc>
      </w:tr>
      <w:tr w:rsidR="00591A9F" w:rsidRPr="00591A9F" w14:paraId="6DE02EAB" w14:textId="77777777" w:rsidTr="009600FA">
        <w:trPr>
          <w:trHeight w:val="32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4023" w14:textId="77777777" w:rsidR="00591A9F" w:rsidRPr="00591A9F" w:rsidRDefault="00591A9F" w:rsidP="009600F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ndirect effect gave the average level of </w:t>
            </w:r>
            <w:proofErr w:type="spellStart"/>
            <w:r w:rsidRPr="00591A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ptimsm</w:t>
            </w:r>
            <w:proofErr w:type="spellEnd"/>
            <w:r w:rsidRPr="00591A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(M=0)</w:t>
            </w:r>
          </w:p>
        </w:tc>
      </w:tr>
      <w:tr w:rsidR="00591A9F" w:rsidRPr="00591A9F" w14:paraId="1CC64F25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398D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U→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18F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SQ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A4E6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→SW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DF40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6FF9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073 ,0.137]</w:t>
            </w:r>
          </w:p>
        </w:tc>
      </w:tr>
      <w:tr w:rsidR="00591A9F" w:rsidRPr="00591A9F" w14:paraId="16734867" w14:textId="77777777" w:rsidTr="009600FA">
        <w:trPr>
          <w:trHeight w:val="32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EDF2" w14:textId="77777777" w:rsidR="00591A9F" w:rsidRPr="00591A9F" w:rsidRDefault="00591A9F" w:rsidP="009600F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irect effect controlling for the indirect effect gave the average level of </w:t>
            </w:r>
            <w:proofErr w:type="spellStart"/>
            <w:r w:rsidRPr="00591A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ptimsm</w:t>
            </w:r>
            <w:proofErr w:type="spellEnd"/>
          </w:p>
        </w:tc>
      </w:tr>
      <w:tr w:rsidR="00591A9F" w:rsidRPr="00591A9F" w14:paraId="5E0559E7" w14:textId="77777777" w:rsidTr="009600FA">
        <w:trPr>
          <w:trHeight w:val="32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4D71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U→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C078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7BF5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→SW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0F7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3134" w14:textId="77777777" w:rsidR="00591A9F" w:rsidRPr="00591A9F" w:rsidRDefault="00591A9F" w:rsidP="009600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1A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-0.043 ,0.081]</w:t>
            </w:r>
          </w:p>
        </w:tc>
      </w:tr>
      <w:tr w:rsidR="00591A9F" w:rsidRPr="00591A9F" w14:paraId="331F5E78" w14:textId="77777777" w:rsidTr="009600FA">
        <w:tc>
          <w:tcPr>
            <w:tcW w:w="847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CDBC" w14:textId="77777777" w:rsidR="00591A9F" w:rsidRPr="00591A9F" w:rsidRDefault="00490E93" w:rsidP="009600F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18"/>
                <w:szCs w:val="18"/>
              </w:rPr>
            </w:pPr>
            <w:r w:rsidRPr="004F344F">
              <w:rPr>
                <w:rFonts w:ascii="Times New Roman" w:eastAsia="DengXian" w:hAnsi="Times New Roman" w:cs="Times New Roman"/>
                <w:i/>
                <w:iCs/>
                <w:color w:val="231F20"/>
                <w:kern w:val="0"/>
                <w:sz w:val="18"/>
                <w:szCs w:val="18"/>
              </w:rPr>
              <w:t>Note</w:t>
            </w:r>
            <w:r w:rsidRPr="004F344F"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</w:rPr>
              <w:t>：</w:t>
            </w:r>
            <w:r w:rsidRPr="004F344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 xml:space="preserve">Std Est. = standardized estimate, 95% CI = 95% bias-corrected bootstrap confidence interval; </w:t>
            </w:r>
            <w:r w:rsidRPr="004F344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br/>
              <w:t>SMU=</w:t>
            </w:r>
            <w:r w:rsidRPr="00490E93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>social media use</w:t>
            </w:r>
            <w:r w:rsidRPr="004F344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 xml:space="preserve">; </w:t>
            </w:r>
            <w:r w:rsidRPr="00490E93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 xml:space="preserve">OP= trait optimism; </w:t>
            </w:r>
            <w:r w:rsidRPr="004F344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>AHSQ=adaptive humor; GWB= general well</w:t>
            </w:r>
            <w:r w:rsidRPr="00490E93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>-</w:t>
            </w:r>
            <w:r w:rsidRPr="004F344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>being; SWB= subjective well</w:t>
            </w:r>
            <w:r w:rsidRPr="00490E93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>-</w:t>
            </w:r>
            <w:r w:rsidRPr="004F344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>being</w:t>
            </w:r>
            <w:r w:rsidRPr="00490E93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>;</w:t>
            </w:r>
            <w:r w:rsidRPr="004F344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br/>
              <w:t xml:space="preserve">statistically significant results at a = 0.05 are in boldface; → indicates the direction </w:t>
            </w:r>
            <w:r w:rsidRPr="00490E93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>of the</w:t>
            </w:r>
            <w:r w:rsidRPr="004F344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 xml:space="preserve"> pathway between two variables.</w:t>
            </w:r>
            <w:r w:rsidR="00591A9F" w:rsidRPr="00591A9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br/>
              <w:t>R</w:t>
            </w:r>
            <w:r w:rsidR="00591A9F" w:rsidRPr="00591A9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  <w:vertAlign w:val="superscript"/>
              </w:rPr>
              <w:t>2</w:t>
            </w:r>
            <w:r w:rsidR="00591A9F" w:rsidRPr="00591A9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>AHSQ =0.404; R</w:t>
            </w:r>
            <w:r w:rsidR="00591A9F" w:rsidRPr="00591A9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  <w:vertAlign w:val="superscript"/>
              </w:rPr>
              <w:t>2</w:t>
            </w:r>
            <w:r w:rsidR="00591A9F" w:rsidRPr="00591A9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>GWB=0.495; R</w:t>
            </w:r>
            <w:r w:rsidR="00591A9F" w:rsidRPr="00591A9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  <w:vertAlign w:val="superscript"/>
              </w:rPr>
              <w:t>2</w:t>
            </w:r>
            <w:r w:rsidR="00591A9F" w:rsidRPr="00591A9F">
              <w:rPr>
                <w:rFonts w:ascii="Times New Roman" w:eastAsia="DengXian" w:hAnsi="Times New Roman" w:cs="Times New Roman"/>
                <w:color w:val="231F20"/>
                <w:kern w:val="0"/>
                <w:sz w:val="18"/>
                <w:szCs w:val="18"/>
              </w:rPr>
              <w:t>SWB=0.349</w:t>
            </w:r>
          </w:p>
        </w:tc>
      </w:tr>
    </w:tbl>
    <w:p w14:paraId="749CDE06" w14:textId="0F1A39DE" w:rsidR="00591A9F" w:rsidRDefault="009600FA"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Supplementary </w:t>
      </w:r>
      <w:r w:rsidRPr="00591A9F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>1</w:t>
      </w:r>
    </w:p>
    <w:sectPr w:rsidR="00591A9F" w:rsidSect="00823AC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AC2"/>
    <w:rsid w:val="001E4D4E"/>
    <w:rsid w:val="002019F9"/>
    <w:rsid w:val="002D0005"/>
    <w:rsid w:val="00400663"/>
    <w:rsid w:val="00490E93"/>
    <w:rsid w:val="004F344F"/>
    <w:rsid w:val="0055274A"/>
    <w:rsid w:val="00591A9F"/>
    <w:rsid w:val="005C1F98"/>
    <w:rsid w:val="00680464"/>
    <w:rsid w:val="006F60B0"/>
    <w:rsid w:val="0078548E"/>
    <w:rsid w:val="00823AC2"/>
    <w:rsid w:val="009600FA"/>
    <w:rsid w:val="00B17ACA"/>
    <w:rsid w:val="00D92023"/>
    <w:rsid w:val="00DC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29D408"/>
  <w15:chartTrackingRefBased/>
  <w15:docId w15:val="{DC4D1E82-8130-49D1-B78F-872301856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rsid w:val="00823AC2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231F20"/>
      <w:sz w:val="20"/>
      <w:szCs w:val="20"/>
      <w:u w:val="none"/>
      <w:effect w:val="none"/>
    </w:rPr>
  </w:style>
  <w:style w:type="character" w:customStyle="1" w:styleId="font41">
    <w:name w:val="font41"/>
    <w:basedOn w:val="DefaultParagraphFont"/>
    <w:rsid w:val="00823AC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231F20"/>
      <w:sz w:val="20"/>
      <w:szCs w:val="20"/>
      <w:u w:val="none"/>
      <w:effect w:val="none"/>
    </w:rPr>
  </w:style>
  <w:style w:type="character" w:customStyle="1" w:styleId="font91">
    <w:name w:val="font91"/>
    <w:basedOn w:val="DefaultParagraphFont"/>
    <w:rsid w:val="00591A9F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231F20"/>
      <w:sz w:val="20"/>
      <w:szCs w:val="20"/>
      <w:u w:val="none"/>
      <w:effect w:val="none"/>
    </w:rPr>
  </w:style>
  <w:style w:type="character" w:customStyle="1" w:styleId="font21">
    <w:name w:val="font21"/>
    <w:basedOn w:val="DefaultParagraphFont"/>
    <w:rsid w:val="00591A9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231F20"/>
      <w:sz w:val="20"/>
      <w:szCs w:val="20"/>
      <w:u w:val="none"/>
      <w:effect w:val="none"/>
    </w:rPr>
  </w:style>
  <w:style w:type="character" w:customStyle="1" w:styleId="font101">
    <w:name w:val="font101"/>
    <w:basedOn w:val="DefaultParagraphFont"/>
    <w:rsid w:val="00591A9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231F20"/>
      <w:sz w:val="20"/>
      <w:szCs w:val="20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7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17</Characters>
  <Application>Microsoft Office Word</Application>
  <DocSecurity>0</DocSecurity>
  <Lines>102</Lines>
  <Paragraphs>80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玲 朱</dc:creator>
  <cp:keywords/>
  <dc:description/>
  <cp:lastModifiedBy>Charles Brophy</cp:lastModifiedBy>
  <cp:revision>9</cp:revision>
  <cp:lastPrinted>2023-09-14T08:48:00Z</cp:lastPrinted>
  <dcterms:created xsi:type="dcterms:W3CDTF">2023-09-14T08:42:00Z</dcterms:created>
  <dcterms:modified xsi:type="dcterms:W3CDTF">2023-10-27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b25b2c-da3a-4475-bbd3-deebdb8e5cda</vt:lpwstr>
  </property>
</Properties>
</file>